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3: Schedule of enrolment, interventions and assessments (SPIRIT Figure)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737"/>
        <w:gridCol w:w="1276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7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774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6 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3 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nformed consent with FCHV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Training of FCHV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Home visit by FCHV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 variabl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ocio-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Demographic measurement (age, sex, ethnicity, monthly income), behavioural measurement (tobacco use, alcohol consumption, diet, physical activity, salt intake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hysical measurement (Height, weight, waist circumference, hip circumference, pulse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utcome variable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BP, DB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9:26:00Z</dcterms:created>
  <dc:creator>JKitchen</dc:creator>
  <dc:description/>
  <cp:keywords/>
  <dc:language>en-US</dc:language>
  <cp:lastModifiedBy>Dinesh Neupane</cp:lastModifiedBy>
  <cp:lastPrinted>2012-09-27T10:00:00Z</cp:lastPrinted>
  <dcterms:modified xsi:type="dcterms:W3CDTF">2016-04-06T10:33:00Z</dcterms:modified>
  <cp:revision>4</cp:revision>
  <dc:subject/>
  <dc:title/>
</cp:coreProperties>
</file>